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B96" w:rsidRPr="00EF7C6A" w:rsidRDefault="002F7B96" w:rsidP="002F7B96">
      <w:pPr>
        <w:spacing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F7C6A">
        <w:rPr>
          <w:rFonts w:asciiTheme="majorBidi" w:hAnsiTheme="majorBidi" w:cstheme="majorBidi"/>
          <w:b/>
          <w:bCs/>
          <w:sz w:val="28"/>
          <w:szCs w:val="28"/>
        </w:rPr>
        <w:t xml:space="preserve">Online only supplementary material </w:t>
      </w:r>
    </w:p>
    <w:p w:rsidR="003E12F9" w:rsidRPr="00EF7C6A" w:rsidRDefault="002F7B96" w:rsidP="00934A7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7C6A">
        <w:rPr>
          <w:rFonts w:asciiTheme="majorBidi" w:hAnsiTheme="majorBidi" w:cstheme="majorBidi"/>
          <w:sz w:val="24"/>
          <w:szCs w:val="24"/>
        </w:rPr>
        <w:t xml:space="preserve">Title: </w:t>
      </w:r>
      <w:r w:rsidR="003E12F9" w:rsidRPr="00EF7C6A">
        <w:rPr>
          <w:rFonts w:asciiTheme="majorBidi" w:hAnsiTheme="majorBidi" w:cstheme="majorBidi"/>
          <w:sz w:val="24"/>
          <w:szCs w:val="24"/>
        </w:rPr>
        <w:t>The growth rate and clinical outcomes of radiation induced meningioma undergoing treatment or active monitoring</w:t>
      </w:r>
    </w:p>
    <w:p w:rsidR="000574A7" w:rsidRPr="00EF7C6A" w:rsidRDefault="000574A7" w:rsidP="00934A7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7C6A">
        <w:rPr>
          <w:rFonts w:asciiTheme="majorBidi" w:hAnsiTheme="majorBidi" w:cstheme="majorBidi"/>
          <w:sz w:val="24"/>
          <w:szCs w:val="24"/>
        </w:rPr>
        <w:t>Journal of Neuro-Oncology</w:t>
      </w:r>
    </w:p>
    <w:p w:rsidR="000F144A" w:rsidRPr="00EF7C6A" w:rsidRDefault="002F7B96" w:rsidP="00934A7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7C6A">
        <w:rPr>
          <w:rFonts w:asciiTheme="majorBidi" w:hAnsiTheme="majorBidi" w:cstheme="majorBidi"/>
          <w:sz w:val="24"/>
          <w:szCs w:val="24"/>
        </w:rPr>
        <w:t xml:space="preserve">Authors: </w:t>
      </w:r>
      <w:r w:rsidR="002A6456" w:rsidRPr="00EF7C6A">
        <w:rPr>
          <w:rFonts w:asciiTheme="majorBidi" w:hAnsiTheme="majorBidi" w:cstheme="majorBidi"/>
          <w:sz w:val="24"/>
          <w:szCs w:val="24"/>
        </w:rPr>
        <w:t>Gillespie CS, Islim AI, Taweel B</w:t>
      </w:r>
      <w:r w:rsidR="00E87508" w:rsidRPr="00EF7C6A">
        <w:rPr>
          <w:rFonts w:asciiTheme="majorBidi" w:hAnsiTheme="majorBidi" w:cstheme="majorBidi"/>
          <w:sz w:val="24"/>
          <w:szCs w:val="24"/>
        </w:rPr>
        <w:t>A</w:t>
      </w:r>
      <w:r w:rsidR="002A6456" w:rsidRPr="00EF7C6A">
        <w:rPr>
          <w:rFonts w:asciiTheme="majorBidi" w:hAnsiTheme="majorBidi" w:cstheme="majorBidi"/>
          <w:sz w:val="24"/>
          <w:szCs w:val="24"/>
        </w:rPr>
        <w:t xml:space="preserve">, Millward CP, </w:t>
      </w:r>
      <w:r w:rsidR="007C7F6B" w:rsidRPr="00EF7C6A">
        <w:rPr>
          <w:rFonts w:asciiTheme="majorBidi" w:hAnsiTheme="majorBidi" w:cstheme="majorBidi"/>
          <w:sz w:val="24"/>
          <w:szCs w:val="24"/>
        </w:rPr>
        <w:t xml:space="preserve">Kumar S, </w:t>
      </w:r>
      <w:r w:rsidR="002A6456" w:rsidRPr="00EF7C6A">
        <w:rPr>
          <w:rFonts w:asciiTheme="majorBidi" w:hAnsiTheme="majorBidi" w:cstheme="majorBidi"/>
          <w:sz w:val="24"/>
          <w:szCs w:val="24"/>
        </w:rPr>
        <w:t xml:space="preserve">Rathi R, </w:t>
      </w:r>
      <w:r w:rsidR="003E12F9" w:rsidRPr="00EF7C6A">
        <w:rPr>
          <w:rFonts w:asciiTheme="majorBidi" w:hAnsiTheme="majorBidi" w:cstheme="majorBidi"/>
          <w:sz w:val="24"/>
          <w:szCs w:val="24"/>
        </w:rPr>
        <w:t xml:space="preserve">Mehta S, </w:t>
      </w:r>
      <w:r w:rsidR="00ED1856" w:rsidRPr="00EF7C6A">
        <w:rPr>
          <w:rFonts w:asciiTheme="majorBidi" w:hAnsiTheme="majorBidi" w:cstheme="majorBidi"/>
          <w:sz w:val="24"/>
          <w:szCs w:val="24"/>
        </w:rPr>
        <w:t>Haylock B,</w:t>
      </w:r>
      <w:r w:rsidR="000950D3" w:rsidRPr="00EF7C6A">
        <w:rPr>
          <w:rFonts w:asciiTheme="majorBidi" w:hAnsiTheme="majorBidi" w:cstheme="majorBidi"/>
          <w:sz w:val="24"/>
          <w:szCs w:val="24"/>
        </w:rPr>
        <w:t xml:space="preserve"> Thorpe N,</w:t>
      </w:r>
      <w:r w:rsidR="00ED1856" w:rsidRPr="00EF7C6A">
        <w:rPr>
          <w:rFonts w:asciiTheme="majorBidi" w:hAnsiTheme="majorBidi" w:cstheme="majorBidi"/>
          <w:sz w:val="24"/>
          <w:szCs w:val="24"/>
        </w:rPr>
        <w:t xml:space="preserve"> </w:t>
      </w:r>
      <w:r w:rsidR="002A6456" w:rsidRPr="00EF7C6A">
        <w:rPr>
          <w:rFonts w:asciiTheme="majorBidi" w:hAnsiTheme="majorBidi" w:cstheme="majorBidi"/>
          <w:sz w:val="24"/>
          <w:szCs w:val="24"/>
        </w:rPr>
        <w:t>Gilkes C</w:t>
      </w:r>
      <w:r w:rsidR="003E12F9" w:rsidRPr="00EF7C6A">
        <w:rPr>
          <w:rFonts w:asciiTheme="majorBidi" w:hAnsiTheme="majorBidi" w:cstheme="majorBidi"/>
          <w:sz w:val="24"/>
          <w:szCs w:val="24"/>
        </w:rPr>
        <w:t>E</w:t>
      </w:r>
      <w:r w:rsidR="002A6456" w:rsidRPr="00EF7C6A">
        <w:rPr>
          <w:rFonts w:asciiTheme="majorBidi" w:hAnsiTheme="majorBidi" w:cstheme="majorBidi"/>
          <w:sz w:val="24"/>
          <w:szCs w:val="24"/>
        </w:rPr>
        <w:t>, Lawson D</w:t>
      </w:r>
      <w:r w:rsidR="003E12F9" w:rsidRPr="00EF7C6A">
        <w:rPr>
          <w:rFonts w:asciiTheme="majorBidi" w:hAnsiTheme="majorBidi" w:cstheme="majorBidi"/>
          <w:sz w:val="24"/>
          <w:szCs w:val="24"/>
        </w:rPr>
        <w:t>A</w:t>
      </w:r>
      <w:r w:rsidR="002A6456" w:rsidRPr="00EF7C6A">
        <w:rPr>
          <w:rFonts w:asciiTheme="majorBidi" w:hAnsiTheme="majorBidi" w:cstheme="majorBidi"/>
          <w:sz w:val="24"/>
          <w:szCs w:val="24"/>
        </w:rPr>
        <w:t>, Mills S</w:t>
      </w:r>
      <w:r w:rsidR="003E12F9" w:rsidRPr="00EF7C6A">
        <w:rPr>
          <w:rFonts w:asciiTheme="majorBidi" w:hAnsiTheme="majorBidi" w:cstheme="majorBidi"/>
          <w:sz w:val="24"/>
          <w:szCs w:val="24"/>
        </w:rPr>
        <w:t>J</w:t>
      </w:r>
      <w:r w:rsidR="002A6456" w:rsidRPr="00EF7C6A">
        <w:rPr>
          <w:rFonts w:asciiTheme="majorBidi" w:hAnsiTheme="majorBidi" w:cstheme="majorBidi"/>
          <w:sz w:val="24"/>
          <w:szCs w:val="24"/>
        </w:rPr>
        <w:t xml:space="preserve">, Chavredakis E, </w:t>
      </w:r>
      <w:r w:rsidR="003E12F9" w:rsidRPr="00EF7C6A">
        <w:rPr>
          <w:rFonts w:asciiTheme="majorBidi" w:hAnsiTheme="majorBidi" w:cstheme="majorBidi"/>
          <w:sz w:val="24"/>
          <w:szCs w:val="24"/>
        </w:rPr>
        <w:t xml:space="preserve">Farah JO, </w:t>
      </w:r>
      <w:r w:rsidR="002A6456" w:rsidRPr="00EF7C6A">
        <w:rPr>
          <w:rFonts w:asciiTheme="majorBidi" w:hAnsiTheme="majorBidi" w:cstheme="majorBidi"/>
          <w:sz w:val="24"/>
          <w:szCs w:val="24"/>
        </w:rPr>
        <w:t>Brodbelt AR &amp; Jenkinson MD.</w:t>
      </w:r>
    </w:p>
    <w:p w:rsidR="00742F23" w:rsidRPr="00EF7C6A" w:rsidRDefault="003D577E" w:rsidP="003D577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7C6A">
        <w:rPr>
          <w:rFonts w:asciiTheme="majorBidi" w:hAnsiTheme="majorBidi" w:cstheme="majorBidi"/>
          <w:sz w:val="24"/>
          <w:szCs w:val="24"/>
        </w:rPr>
        <w:t xml:space="preserve">Corresponding author email address: </w:t>
      </w:r>
      <w:hyperlink r:id="rId8" w:history="1">
        <w:r w:rsidRPr="00EF7C6A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hlcgill2@liv.ac.uk</w:t>
        </w:r>
      </w:hyperlink>
    </w:p>
    <w:p w:rsidR="00742F23" w:rsidRPr="00EF7C6A" w:rsidRDefault="00742F23" w:rsidP="002A6456">
      <w:pPr>
        <w:spacing w:line="240" w:lineRule="auto"/>
        <w:jc w:val="both"/>
      </w:pPr>
    </w:p>
    <w:p w:rsidR="00E87508" w:rsidRPr="00EF7C6A" w:rsidRDefault="00E87508" w:rsidP="002A6456">
      <w:pPr>
        <w:spacing w:line="240" w:lineRule="auto"/>
        <w:jc w:val="both"/>
      </w:pPr>
    </w:p>
    <w:p w:rsidR="00742F23" w:rsidRPr="00EF7C6A" w:rsidRDefault="00742F23" w:rsidP="002A6456">
      <w:pPr>
        <w:spacing w:line="240" w:lineRule="auto"/>
        <w:jc w:val="both"/>
      </w:pPr>
      <w:r w:rsidRPr="00EF7C6A">
        <w:rPr>
          <w:noProof/>
        </w:rPr>
        <w:drawing>
          <wp:inline distT="0" distB="0" distL="0" distR="0" wp14:anchorId="249C962A">
            <wp:extent cx="4346575" cy="25425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254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2F23" w:rsidRPr="00EF7C6A" w:rsidRDefault="00742F23" w:rsidP="002A6456">
      <w:pPr>
        <w:spacing w:line="240" w:lineRule="auto"/>
        <w:jc w:val="both"/>
      </w:pPr>
    </w:p>
    <w:p w:rsidR="00742F23" w:rsidRPr="00EF7C6A" w:rsidRDefault="00742F23" w:rsidP="00934A7C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EF7C6A">
        <w:rPr>
          <w:rFonts w:ascii="Times New Roman" w:hAnsi="Times New Roman" w:cs="Times New Roman"/>
          <w:sz w:val="24"/>
          <w:lang w:val="en-GB"/>
        </w:rPr>
        <w:t>Supplementary Figure S</w:t>
      </w:r>
      <w:r w:rsidR="00F60175" w:rsidRPr="00EF7C6A">
        <w:rPr>
          <w:rFonts w:ascii="Times New Roman" w:hAnsi="Times New Roman" w:cs="Times New Roman"/>
          <w:sz w:val="24"/>
          <w:lang w:val="en-GB"/>
        </w:rPr>
        <w:t>1</w:t>
      </w:r>
      <w:r w:rsidRPr="00EF7C6A">
        <w:rPr>
          <w:rFonts w:ascii="Times New Roman" w:hAnsi="Times New Roman" w:cs="Times New Roman"/>
          <w:sz w:val="24"/>
          <w:lang w:val="en-GB"/>
        </w:rPr>
        <w:t>: Bland-Altman plot showing agreement between independent volumetric measurements by authors CG and BT.</w:t>
      </w:r>
    </w:p>
    <w:p w:rsidR="00742F23" w:rsidRPr="00EF7C6A" w:rsidRDefault="00742F23" w:rsidP="002A6456">
      <w:pPr>
        <w:spacing w:line="240" w:lineRule="auto"/>
        <w:jc w:val="both"/>
      </w:pPr>
    </w:p>
    <w:p w:rsidR="00742F23" w:rsidRPr="00EF7C6A" w:rsidRDefault="00742F23" w:rsidP="002A6456">
      <w:pPr>
        <w:spacing w:line="240" w:lineRule="auto"/>
        <w:jc w:val="both"/>
      </w:pPr>
    </w:p>
    <w:p w:rsidR="002F7B96" w:rsidRPr="00EF7C6A" w:rsidRDefault="002F7B96" w:rsidP="002F7B96">
      <w:pPr>
        <w:spacing w:line="480" w:lineRule="auto"/>
      </w:pPr>
    </w:p>
    <w:p w:rsidR="00E87508" w:rsidRPr="00EF7C6A" w:rsidRDefault="00E87508" w:rsidP="002F7B96">
      <w:pPr>
        <w:spacing w:line="480" w:lineRule="auto"/>
      </w:pPr>
    </w:p>
    <w:p w:rsidR="00E87508" w:rsidRPr="00EF7C6A" w:rsidRDefault="00E87508" w:rsidP="002F7B96">
      <w:pPr>
        <w:spacing w:line="480" w:lineRule="auto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68"/>
        <w:gridCol w:w="4369"/>
      </w:tblGrid>
      <w:tr w:rsidR="00EF7C6A" w:rsidRPr="00EF7C6A" w:rsidTr="00DE6F7C">
        <w:tc>
          <w:tcPr>
            <w:tcW w:w="8737" w:type="dxa"/>
            <w:gridSpan w:val="2"/>
          </w:tcPr>
          <w:p w:rsidR="00DE6F7C" w:rsidRPr="00EF7C6A" w:rsidRDefault="002F7B96" w:rsidP="000F14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</w:rPr>
              <w:t>Meningioma volume Intraclass correlation coefficient (95% CI)</w:t>
            </w:r>
          </w:p>
        </w:tc>
      </w:tr>
      <w:tr w:rsidR="00EF7C6A" w:rsidRPr="00EF7C6A" w:rsidTr="00DE6F7C">
        <w:trPr>
          <w:trHeight w:val="375"/>
        </w:trPr>
        <w:tc>
          <w:tcPr>
            <w:tcW w:w="4368" w:type="dxa"/>
          </w:tcPr>
          <w:p w:rsidR="00DE6F7C" w:rsidRPr="00EF7C6A" w:rsidRDefault="00DE6F7C" w:rsidP="00DE6F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F7C6A">
              <w:rPr>
                <w:rFonts w:ascii="Times New Roman" w:hAnsi="Times New Roman" w:cs="Times New Roman"/>
                <w:sz w:val="24"/>
              </w:rPr>
              <w:t>Inter-rater variability</w:t>
            </w:r>
            <w:r w:rsidR="00B33FD8" w:rsidRPr="00EF7C6A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4369" w:type="dxa"/>
          </w:tcPr>
          <w:p w:rsidR="00DE6F7C" w:rsidRPr="00EF7C6A" w:rsidRDefault="00DE6F7C" w:rsidP="00DE6F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F7C6A">
              <w:rPr>
                <w:rFonts w:ascii="Times New Roman" w:hAnsi="Times New Roman" w:cs="Times New Roman"/>
                <w:sz w:val="24"/>
              </w:rPr>
              <w:t>Intra-rater variability</w:t>
            </w:r>
            <w:r w:rsidR="00B33FD8" w:rsidRPr="00EF7C6A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DE6F7C" w:rsidRPr="00EF7C6A" w:rsidTr="00DE6F7C">
        <w:trPr>
          <w:trHeight w:val="375"/>
        </w:trPr>
        <w:tc>
          <w:tcPr>
            <w:tcW w:w="4368" w:type="dxa"/>
          </w:tcPr>
          <w:p w:rsidR="00DE6F7C" w:rsidRPr="00EF7C6A" w:rsidRDefault="00DE6F7C" w:rsidP="00DE6F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F7C6A">
              <w:rPr>
                <w:rFonts w:ascii="Times New Roman" w:hAnsi="Times New Roman" w:cs="Times New Roman"/>
                <w:sz w:val="24"/>
              </w:rPr>
              <w:t xml:space="preserve">0.993 (95% CI 0.984-0.997) </w:t>
            </w:r>
          </w:p>
        </w:tc>
        <w:tc>
          <w:tcPr>
            <w:tcW w:w="4369" w:type="dxa"/>
          </w:tcPr>
          <w:p w:rsidR="00DE6F7C" w:rsidRPr="00EF7C6A" w:rsidRDefault="00DE6F7C" w:rsidP="00DE6F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F7C6A">
              <w:rPr>
                <w:rFonts w:ascii="Times New Roman" w:hAnsi="Times New Roman" w:cs="Times New Roman"/>
                <w:sz w:val="24"/>
              </w:rPr>
              <w:t>0.998 (95% CI 0.997-0.999)</w:t>
            </w:r>
          </w:p>
        </w:tc>
      </w:tr>
    </w:tbl>
    <w:p w:rsidR="002F7B96" w:rsidRPr="00EF7C6A" w:rsidRDefault="002F7B96" w:rsidP="002F7B96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2F7B96" w:rsidRPr="00EF7C6A" w:rsidRDefault="002F7B96" w:rsidP="002F7B96">
      <w:pPr>
        <w:spacing w:line="480" w:lineRule="auto"/>
        <w:rPr>
          <w:rFonts w:ascii="Times New Roman" w:hAnsi="Times New Roman" w:cs="Times New Roman"/>
          <w:sz w:val="24"/>
        </w:rPr>
      </w:pPr>
      <w:r w:rsidRPr="00EF7C6A">
        <w:rPr>
          <w:rFonts w:ascii="Times New Roman" w:hAnsi="Times New Roman" w:cs="Times New Roman"/>
          <w:sz w:val="24"/>
          <w:vertAlign w:val="superscript"/>
        </w:rPr>
        <w:t>A</w:t>
      </w:r>
      <w:r w:rsidRPr="00EF7C6A">
        <w:rPr>
          <w:rFonts w:ascii="Times New Roman" w:hAnsi="Times New Roman" w:cs="Times New Roman"/>
          <w:sz w:val="24"/>
        </w:rPr>
        <w:t>Set to two-way mixed</w:t>
      </w:r>
    </w:p>
    <w:p w:rsidR="002F7B96" w:rsidRPr="00EF7C6A" w:rsidRDefault="002F7B96" w:rsidP="002F7B96">
      <w:pPr>
        <w:spacing w:line="480" w:lineRule="auto"/>
        <w:rPr>
          <w:rFonts w:ascii="Times New Roman" w:hAnsi="Times New Roman" w:cs="Times New Roman"/>
          <w:sz w:val="24"/>
        </w:rPr>
      </w:pPr>
      <w:r w:rsidRPr="00EF7C6A">
        <w:rPr>
          <w:rFonts w:ascii="Times New Roman" w:hAnsi="Times New Roman" w:cs="Times New Roman"/>
          <w:sz w:val="24"/>
          <w:vertAlign w:val="superscript"/>
        </w:rPr>
        <w:t>B</w:t>
      </w:r>
      <w:r w:rsidRPr="00EF7C6A">
        <w:rPr>
          <w:rFonts w:ascii="Times New Roman" w:hAnsi="Times New Roman" w:cs="Times New Roman"/>
          <w:sz w:val="24"/>
        </w:rPr>
        <w:t>Set to one-way random</w:t>
      </w:r>
    </w:p>
    <w:p w:rsidR="00E87508" w:rsidRPr="00EF7C6A" w:rsidRDefault="00E87508" w:rsidP="002F7B96">
      <w:pPr>
        <w:spacing w:line="480" w:lineRule="auto"/>
        <w:rPr>
          <w:rFonts w:ascii="Times New Roman" w:hAnsi="Times New Roman" w:cs="Times New Roman"/>
          <w:sz w:val="24"/>
        </w:rPr>
      </w:pPr>
    </w:p>
    <w:p w:rsidR="00E87508" w:rsidRPr="00EF7C6A" w:rsidRDefault="00E87508" w:rsidP="002F7B96">
      <w:pPr>
        <w:spacing w:line="480" w:lineRule="auto"/>
        <w:rPr>
          <w:rFonts w:ascii="Times New Roman" w:hAnsi="Times New Roman" w:cs="Times New Roman"/>
          <w:sz w:val="24"/>
        </w:rPr>
      </w:pPr>
    </w:p>
    <w:p w:rsidR="00B86154" w:rsidRPr="00EF7C6A" w:rsidRDefault="002F7B96" w:rsidP="00934A7C">
      <w:pPr>
        <w:spacing w:line="360" w:lineRule="auto"/>
        <w:rPr>
          <w:rFonts w:ascii="Times New Roman" w:hAnsi="Times New Roman" w:cs="Times New Roman"/>
          <w:sz w:val="24"/>
        </w:rPr>
      </w:pPr>
      <w:r w:rsidRPr="00EF7C6A">
        <w:rPr>
          <w:rFonts w:ascii="Times New Roman" w:hAnsi="Times New Roman" w:cs="Times New Roman"/>
          <w:sz w:val="24"/>
        </w:rPr>
        <w:t>Supplementary table S1: Intraclass correlation coefficient (ICC) with a 95% Confidence interval displaying inter-rater variability and intra-rater variability between two independent authors, C</w:t>
      </w:r>
      <w:r w:rsidR="008934E0" w:rsidRPr="00EF7C6A">
        <w:rPr>
          <w:rFonts w:ascii="Times New Roman" w:hAnsi="Times New Roman" w:cs="Times New Roman"/>
          <w:sz w:val="24"/>
        </w:rPr>
        <w:t>S</w:t>
      </w:r>
      <w:r w:rsidRPr="00EF7C6A">
        <w:rPr>
          <w:rFonts w:ascii="Times New Roman" w:hAnsi="Times New Roman" w:cs="Times New Roman"/>
          <w:sz w:val="24"/>
        </w:rPr>
        <w:t>G and B</w:t>
      </w:r>
      <w:r w:rsidR="008934E0" w:rsidRPr="00EF7C6A">
        <w:rPr>
          <w:rFonts w:ascii="Times New Roman" w:hAnsi="Times New Roman" w:cs="Times New Roman"/>
          <w:sz w:val="24"/>
        </w:rPr>
        <w:t>A</w:t>
      </w:r>
      <w:r w:rsidRPr="00EF7C6A">
        <w:rPr>
          <w:rFonts w:ascii="Times New Roman" w:hAnsi="Times New Roman" w:cs="Times New Roman"/>
          <w:sz w:val="24"/>
        </w:rPr>
        <w:t xml:space="preserve">T. </w:t>
      </w: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Pr="00EF7C6A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861"/>
        <w:gridCol w:w="1965"/>
        <w:gridCol w:w="773"/>
        <w:gridCol w:w="1379"/>
        <w:gridCol w:w="808"/>
        <w:gridCol w:w="986"/>
        <w:gridCol w:w="881"/>
        <w:gridCol w:w="1137"/>
        <w:gridCol w:w="1842"/>
        <w:gridCol w:w="992"/>
      </w:tblGrid>
      <w:tr w:rsidR="00EF7C6A" w:rsidRPr="00EF7C6A" w:rsidTr="00002073">
        <w:trPr>
          <w:trHeight w:val="699"/>
        </w:trPr>
        <w:tc>
          <w:tcPr>
            <w:tcW w:w="861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>Patient number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>Primary RT reason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>FRT dose (Gy)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>Fractionation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>Age at FRT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 xml:space="preserve">Age at discovery (years) 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>Latency period (years)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 xml:space="preserve">RIM </w:t>
            </w:r>
            <w:r w:rsidR="00775751" w:rsidRPr="00EF7C6A">
              <w:rPr>
                <w:b/>
                <w:sz w:val="14"/>
              </w:rPr>
              <w:t>localization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>ICOM location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b/>
                <w:sz w:val="14"/>
              </w:rPr>
            </w:pPr>
            <w:r w:rsidRPr="00EF7C6A">
              <w:rPr>
                <w:b/>
                <w:sz w:val="14"/>
              </w:rPr>
              <w:t>Multiple (yes/no)</w:t>
            </w:r>
          </w:p>
        </w:tc>
      </w:tr>
      <w:tr w:rsidR="00EF7C6A" w:rsidRPr="00EF7C6A" w:rsidTr="00002073">
        <w:trPr>
          <w:trHeight w:val="89"/>
        </w:trPr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ilocytic Astrocy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2.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5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0.1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5.1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rPr>
          <w:trHeight w:val="378"/>
        </w:trPr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Hemangi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.7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8.8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7.1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sagittal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Ependym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.5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61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6.5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Frontal 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6.9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8.7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3.8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falc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8.7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1.4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1.1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nterior midl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rPr>
          <w:trHeight w:val="330"/>
        </w:trPr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6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 gli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6.7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8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1.3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osterior fossa- lateral and posterior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rPr>
          <w:trHeight w:val="543"/>
        </w:trPr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7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Unknown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7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.0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rPr>
          <w:trHeight w:val="532"/>
        </w:trPr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8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Hemangi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3.3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8.9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5.6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osterior fossa- lateral and posterior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9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HL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6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7.7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75.6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7.9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Sphenoid wing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0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LL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4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8.2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5.1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7.3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1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cromegaly/Pituitary Aden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2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72.1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9.1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nterior midl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2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 gli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4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6.9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65.7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8.8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3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ilocytic Astrocy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1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4.8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2.7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7.9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4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 gli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3.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0.2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7.9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7.7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5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cromegaly/Pituitary Aden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4.8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63.8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9.0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falc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6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20342A" w:rsidRPr="00EF7C6A" w:rsidRDefault="0020342A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60</w:t>
            </w:r>
          </w:p>
          <w:p w:rsidR="0020342A" w:rsidRPr="00EF7C6A" w:rsidRDefault="0020342A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0*</w:t>
            </w:r>
          </w:p>
        </w:tc>
        <w:tc>
          <w:tcPr>
            <w:tcW w:w="1379" w:type="dxa"/>
          </w:tcPr>
          <w:p w:rsidR="0020342A" w:rsidRPr="00EF7C6A" w:rsidRDefault="0020342A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0</w:t>
            </w:r>
          </w:p>
          <w:p w:rsidR="0020342A" w:rsidRPr="00EF7C6A" w:rsidRDefault="0020342A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*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7.4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0.9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8.3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7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/Unknown Leukemi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2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9.0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nterior midl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rPr>
          <w:trHeight w:val="143"/>
        </w:trPr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8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Germinoma</w:t>
            </w:r>
          </w:p>
        </w:tc>
        <w:tc>
          <w:tcPr>
            <w:tcW w:w="773" w:type="dxa"/>
          </w:tcPr>
          <w:p w:rsidR="00002073" w:rsidRPr="00EF7C6A" w:rsidRDefault="00CD097A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0</w:t>
            </w:r>
          </w:p>
        </w:tc>
        <w:tc>
          <w:tcPr>
            <w:tcW w:w="1379" w:type="dxa"/>
          </w:tcPr>
          <w:p w:rsidR="00002073" w:rsidRPr="00EF7C6A" w:rsidRDefault="00CD097A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5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9.5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3.4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2.9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9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/Unknown Leukemi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4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5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9.6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6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6.4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falc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rPr>
          <w:trHeight w:val="461"/>
        </w:trPr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Ependym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9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1.5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2.5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1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/Unknown Leukemi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1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Intraosseous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2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ilocytic Astrocy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2.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7.9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8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2.8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Sphenoid wing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3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0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6.9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9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2.4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4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/Unknown Leukemi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0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9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4.1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sagittal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5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LL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8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9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.5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9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5.5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nterior midl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6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7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69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62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Tentorial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7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ilocytic Astrocy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3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4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1.4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falc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8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ilocytic Astrocy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02073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.1</w:t>
            </w:r>
            <w:r w:rsidRPr="00EF7C6A">
              <w:rPr>
                <w:sz w:val="14"/>
              </w:rPr>
              <w:tab/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9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3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.9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8.8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Sphenoid wing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0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4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7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4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Tentorial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1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 gli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8.6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7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9.5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2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.8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6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4.0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sagittal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3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cromegaly/Pituitary Aden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5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9.9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68.8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9.3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falc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4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ilocytic Astrocy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0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0.5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9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8.4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falc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5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LL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8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.5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8.2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3.7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nterior midl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6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.4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6.1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3.7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osterior fossa- lateral and posterior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7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raniopharyngi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4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6.9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0.7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3.8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Intraventricular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8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HL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8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.8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3.6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0.8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sagittal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9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cromegaly/Pituitary Aden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6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7.1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1.1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0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 gli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8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9.2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1.2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2.0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Tentorial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1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/Unknown Leukemi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0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2.1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2.1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2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Ependym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0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4.9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70.3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5.4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3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7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78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71.0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4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Germin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7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2.0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Germin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5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2.5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1.8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9.3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6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ilocytic Astrocy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7.1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5.1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8.0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7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LL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4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2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.4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2.6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9.2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8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LL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8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.9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6.7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3.8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nterior midl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9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LL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4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2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6.2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7.2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1.0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Sphenoid wing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0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LL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8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1.4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2.2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0.8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falc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1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0.3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4.8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24.5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Lef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2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edulloblast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0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4.6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9.2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34.6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Midline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Yes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3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Other/Unknown Leukemi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A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38.0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55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17.6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Parafalcine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EF7C6A" w:rsidRPr="00EF7C6A" w:rsidTr="00002073">
        <w:tc>
          <w:tcPr>
            <w:tcW w:w="86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54</w:t>
            </w:r>
          </w:p>
        </w:tc>
        <w:tc>
          <w:tcPr>
            <w:tcW w:w="1965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Acromegaly/Pituitary Adenoma</w:t>
            </w:r>
          </w:p>
        </w:tc>
        <w:tc>
          <w:tcPr>
            <w:tcW w:w="773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5</w:t>
            </w:r>
          </w:p>
        </w:tc>
        <w:tc>
          <w:tcPr>
            <w:tcW w:w="1379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5</w:t>
            </w:r>
          </w:p>
        </w:tc>
        <w:tc>
          <w:tcPr>
            <w:tcW w:w="808" w:type="dxa"/>
          </w:tcPr>
          <w:p w:rsidR="00002073" w:rsidRPr="00EF7C6A" w:rsidRDefault="00002073" w:rsidP="000F144A">
            <w:pPr>
              <w:rPr>
                <w:rFonts w:ascii="Calibri" w:hAnsi="Calibri" w:cs="Calibri"/>
                <w:sz w:val="14"/>
              </w:rPr>
            </w:pPr>
            <w:r w:rsidRPr="00EF7C6A">
              <w:rPr>
                <w:rFonts w:ascii="Calibri" w:hAnsi="Calibri" w:cs="Calibri"/>
                <w:sz w:val="14"/>
              </w:rPr>
              <w:t>19.3</w:t>
            </w:r>
          </w:p>
        </w:tc>
        <w:tc>
          <w:tcPr>
            <w:tcW w:w="986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46.0</w:t>
            </w:r>
          </w:p>
        </w:tc>
        <w:tc>
          <w:tcPr>
            <w:tcW w:w="881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26.7</w:t>
            </w:r>
          </w:p>
        </w:tc>
        <w:tc>
          <w:tcPr>
            <w:tcW w:w="1137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Right</w:t>
            </w:r>
          </w:p>
        </w:tc>
        <w:tc>
          <w:tcPr>
            <w:tcW w:w="184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Convexity</w:t>
            </w:r>
          </w:p>
        </w:tc>
        <w:tc>
          <w:tcPr>
            <w:tcW w:w="992" w:type="dxa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No</w:t>
            </w:r>
          </w:p>
        </w:tc>
      </w:tr>
      <w:tr w:rsidR="00002073" w:rsidRPr="00EF7C6A" w:rsidTr="000F144A">
        <w:tc>
          <w:tcPr>
            <w:tcW w:w="11624" w:type="dxa"/>
            <w:gridSpan w:val="10"/>
          </w:tcPr>
          <w:p w:rsidR="00002073" w:rsidRPr="00EF7C6A" w:rsidRDefault="00002073" w:rsidP="000F144A">
            <w:pPr>
              <w:rPr>
                <w:sz w:val="14"/>
              </w:rPr>
            </w:pPr>
            <w:r w:rsidRPr="00EF7C6A">
              <w:rPr>
                <w:sz w:val="14"/>
              </w:rPr>
              <w:t>*</w:t>
            </w:r>
            <w:r w:rsidR="0020342A" w:rsidRPr="00EF7C6A">
              <w:rPr>
                <w:sz w:val="14"/>
              </w:rPr>
              <w:t xml:space="preserve">Patient received </w:t>
            </w:r>
            <w:r w:rsidRPr="00EF7C6A">
              <w:rPr>
                <w:sz w:val="14"/>
              </w:rPr>
              <w:t>60 Gy</w:t>
            </w:r>
            <w:r w:rsidR="006F0AC4" w:rsidRPr="00EF7C6A">
              <w:rPr>
                <w:sz w:val="14"/>
              </w:rPr>
              <w:t xml:space="preserve"> with surgery</w:t>
            </w:r>
            <w:r w:rsidRPr="00EF7C6A">
              <w:rPr>
                <w:sz w:val="14"/>
              </w:rPr>
              <w:t xml:space="preserve"> and 30 Gy</w:t>
            </w:r>
            <w:r w:rsidR="006F0AC4" w:rsidRPr="00EF7C6A">
              <w:rPr>
                <w:sz w:val="14"/>
              </w:rPr>
              <w:t xml:space="preserve"> after recurrence</w:t>
            </w:r>
            <w:r w:rsidR="00986EF9" w:rsidRPr="00EF7C6A">
              <w:rPr>
                <w:sz w:val="14"/>
              </w:rPr>
              <w:t xml:space="preserve"> 12 months </w:t>
            </w:r>
            <w:r w:rsidR="008D093A" w:rsidRPr="00EF7C6A">
              <w:rPr>
                <w:sz w:val="14"/>
              </w:rPr>
              <w:t>after surgery</w:t>
            </w:r>
            <w:r w:rsidRPr="00EF7C6A">
              <w:rPr>
                <w:sz w:val="14"/>
              </w:rPr>
              <w:t>, **Split into 40 Gy and 20 Gy, NHL= Non-Hodgkin’s Lymphoma, ALL= Acute Lymphoblastic Leukemia, FRT= Fractionated radiotherapy, ICOM= International Consortium on Meningioma, NA= Not available</w:t>
            </w:r>
          </w:p>
        </w:tc>
      </w:tr>
    </w:tbl>
    <w:p w:rsidR="00002073" w:rsidRPr="00EF7C6A" w:rsidRDefault="00002073" w:rsidP="00934A7C">
      <w:pPr>
        <w:spacing w:line="360" w:lineRule="auto"/>
        <w:rPr>
          <w:rFonts w:ascii="Times New Roman" w:hAnsi="Times New Roman" w:cs="Times New Roman"/>
          <w:sz w:val="18"/>
        </w:rPr>
      </w:pPr>
    </w:p>
    <w:p w:rsidR="00D10B16" w:rsidRPr="00EF7C6A" w:rsidRDefault="00D10B16" w:rsidP="00D10B16">
      <w:pPr>
        <w:spacing w:line="360" w:lineRule="auto"/>
        <w:rPr>
          <w:rFonts w:ascii="Times New Roman" w:hAnsi="Times New Roman" w:cs="Times New Roman"/>
          <w:sz w:val="24"/>
        </w:rPr>
      </w:pPr>
      <w:r w:rsidRPr="00EF7C6A">
        <w:rPr>
          <w:rFonts w:ascii="Times New Roman" w:hAnsi="Times New Roman" w:cs="Times New Roman"/>
          <w:sz w:val="24"/>
        </w:rPr>
        <w:t>Supplementary table S2: Baseline radiation characteristics</w:t>
      </w:r>
      <w:r w:rsidR="00C027CB" w:rsidRPr="00EF7C6A">
        <w:rPr>
          <w:rFonts w:ascii="Times New Roman" w:hAnsi="Times New Roman" w:cs="Times New Roman"/>
          <w:sz w:val="24"/>
        </w:rPr>
        <w:t xml:space="preserve"> and indications</w:t>
      </w:r>
      <w:r w:rsidRPr="00EF7C6A">
        <w:rPr>
          <w:rFonts w:ascii="Times New Roman" w:hAnsi="Times New Roman" w:cs="Times New Roman"/>
          <w:sz w:val="24"/>
        </w:rPr>
        <w:t xml:space="preserve"> of 54 RIM patients. </w:t>
      </w:r>
    </w:p>
    <w:p w:rsidR="000110EE" w:rsidRPr="00EF7C6A" w:rsidRDefault="000110EE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999"/>
        <w:gridCol w:w="1627"/>
      </w:tblGrid>
      <w:tr w:rsidR="00EF7C6A" w:rsidRPr="00EF7C6A" w:rsidTr="00C32B9F">
        <w:tc>
          <w:tcPr>
            <w:tcW w:w="9016" w:type="dxa"/>
            <w:gridSpan w:val="4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Univariate analysis</w:t>
            </w:r>
          </w:p>
        </w:tc>
      </w:tr>
      <w:tr w:rsidR="00EF7C6A" w:rsidRPr="00EF7C6A" w:rsidTr="00C32B9F">
        <w:trPr>
          <w:trHeight w:val="354"/>
        </w:trPr>
        <w:tc>
          <w:tcPr>
            <w:tcW w:w="1980" w:type="dxa"/>
            <w:vMerge w:val="restart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tric growth</w:t>
            </w: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Risk factor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Odds ratio (95% CI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P value</w:t>
            </w:r>
            <w:r w:rsidR="00A0771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rPr>
          <w:trHeight w:val="306"/>
        </w:trPr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radi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 0.970 (0.911-1.032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338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48 (0.900-0.998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44</w:t>
            </w:r>
            <w:r w:rsidR="00A0771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Male sex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800 (0.443-7.308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411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Latency period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86 (0.941-1.033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556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Symptomatic present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4.105 (1.230-13.704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22</w:t>
            </w:r>
            <w:r w:rsidR="00A0771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Radiation dose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99 (0.946-1.054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68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Fractionations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20 (0.937-1.111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640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217 (1.019-1.452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30</w:t>
            </w:r>
            <w:r w:rsidR="00A0771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T2 hyperintensit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2.436 (0.784-7.567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124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Skull base vs </w:t>
            </w:r>
            <w:r w:rsidR="00BE0226" w:rsidRPr="00EF7C6A">
              <w:rPr>
                <w:rFonts w:ascii="Times New Roman" w:hAnsi="Times New Roman" w:cs="Times New Roman"/>
                <w:sz w:val="24"/>
                <w:lang w:val="en-GB"/>
              </w:rPr>
              <w:t>non-skull</w:t>
            </w: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 base loc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2.078 (0.742-5.817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164</w:t>
            </w:r>
          </w:p>
        </w:tc>
      </w:tr>
      <w:tr w:rsidR="001A5647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Multiple meningioma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38 (0.175-5.022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40</w:t>
            </w:r>
          </w:p>
        </w:tc>
      </w:tr>
    </w:tbl>
    <w:p w:rsidR="000110EE" w:rsidRPr="00EF7C6A" w:rsidRDefault="000110EE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9D7344" w:rsidRPr="00EF7C6A" w:rsidRDefault="009D7344">
      <w:pPr>
        <w:rPr>
          <w:rFonts w:ascii="Times New Roman" w:hAnsi="Times New Roman" w:cs="Times New Roman"/>
          <w:sz w:val="24"/>
        </w:rPr>
      </w:pPr>
    </w:p>
    <w:p w:rsidR="001A5647" w:rsidRPr="00EF7C6A" w:rsidRDefault="00B86154" w:rsidP="001A5647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EF7C6A">
        <w:rPr>
          <w:rFonts w:ascii="Times New Roman" w:hAnsi="Times New Roman" w:cs="Times New Roman"/>
          <w:sz w:val="24"/>
        </w:rPr>
        <w:t>Supplementary table S</w:t>
      </w:r>
      <w:r w:rsidR="002C2C1E" w:rsidRPr="00EF7C6A">
        <w:rPr>
          <w:rFonts w:ascii="Times New Roman" w:hAnsi="Times New Roman" w:cs="Times New Roman"/>
          <w:sz w:val="24"/>
        </w:rPr>
        <w:t>3</w:t>
      </w:r>
      <w:r w:rsidRPr="00EF7C6A">
        <w:rPr>
          <w:rFonts w:ascii="Times New Roman" w:hAnsi="Times New Roman" w:cs="Times New Roman"/>
          <w:sz w:val="24"/>
        </w:rPr>
        <w:t xml:space="preserve">: </w:t>
      </w:r>
      <w:r w:rsidR="00152C74" w:rsidRPr="00EF7C6A">
        <w:rPr>
          <w:rFonts w:ascii="Times New Roman" w:hAnsi="Times New Roman" w:cs="Times New Roman"/>
          <w:sz w:val="24"/>
        </w:rPr>
        <w:t>Univariate</w:t>
      </w:r>
      <w:r w:rsidRPr="00EF7C6A">
        <w:rPr>
          <w:rFonts w:ascii="Times New Roman" w:hAnsi="Times New Roman" w:cs="Times New Roman"/>
          <w:sz w:val="24"/>
        </w:rPr>
        <w:t xml:space="preserve"> logistic regression of factors associated with volumetric growth</w:t>
      </w:r>
      <w:r w:rsidR="00732DD4" w:rsidRPr="00EF7C6A">
        <w:rPr>
          <w:rFonts w:ascii="Times New Roman" w:hAnsi="Times New Roman" w:cs="Times New Roman"/>
          <w:sz w:val="24"/>
        </w:rPr>
        <w:t xml:space="preserve">. </w:t>
      </w:r>
      <w:r w:rsidR="001A5647" w:rsidRPr="00EF7C6A">
        <w:rPr>
          <w:rFonts w:ascii="Times New Roman" w:hAnsi="Times New Roman" w:cs="Times New Roman"/>
          <w:sz w:val="24"/>
          <w:lang w:val="en-GB"/>
        </w:rPr>
        <w:t xml:space="preserve">*Univariate factors incorporated into multivariate analysis if </w:t>
      </w:r>
      <w:r w:rsidR="000A0116" w:rsidRPr="00EF7C6A">
        <w:rPr>
          <w:rFonts w:ascii="Times New Roman" w:hAnsi="Times New Roman" w:cs="Times New Roman"/>
          <w:sz w:val="24"/>
          <w:lang w:val="en-GB"/>
        </w:rPr>
        <w:t>P</w:t>
      </w:r>
      <w:r w:rsidR="001A5647" w:rsidRPr="00EF7C6A">
        <w:rPr>
          <w:rFonts w:ascii="Times New Roman" w:hAnsi="Times New Roman" w:cs="Times New Roman"/>
          <w:sz w:val="24"/>
          <w:lang w:val="en-GB"/>
        </w:rPr>
        <w:t>&lt;0.1 (bold).</w:t>
      </w:r>
    </w:p>
    <w:p w:rsidR="00B86154" w:rsidRPr="00EF7C6A" w:rsidRDefault="00B86154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E341D4" w:rsidRPr="00EF7C6A" w:rsidRDefault="00E341D4">
      <w:pPr>
        <w:rPr>
          <w:rFonts w:ascii="Times New Roman" w:hAnsi="Times New Roman" w:cs="Times New Roman"/>
          <w:sz w:val="24"/>
        </w:rPr>
      </w:pPr>
    </w:p>
    <w:p w:rsidR="00B27BA8" w:rsidRPr="00EF7C6A" w:rsidRDefault="00B27BA8">
      <w:pPr>
        <w:rPr>
          <w:rFonts w:ascii="Times New Roman" w:hAnsi="Times New Roman" w:cs="Times New Roman"/>
          <w:sz w:val="24"/>
        </w:rPr>
      </w:pPr>
    </w:p>
    <w:p w:rsidR="00B27BA8" w:rsidRPr="00EF7C6A" w:rsidRDefault="00B27BA8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999"/>
        <w:gridCol w:w="1627"/>
      </w:tblGrid>
      <w:tr w:rsidR="00EF7C6A" w:rsidRPr="00EF7C6A" w:rsidTr="00C32B9F">
        <w:trPr>
          <w:trHeight w:val="324"/>
        </w:trPr>
        <w:tc>
          <w:tcPr>
            <w:tcW w:w="1980" w:type="dxa"/>
            <w:vMerge w:val="restart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Surgery</w:t>
            </w: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Risk factor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Odds ratio (95% CI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P value</w:t>
            </w:r>
            <w:r w:rsidR="00111F0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radi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 0.988 (0.946-1.032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580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35 (0.896-0.976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02</w:t>
            </w:r>
            <w:r w:rsidR="00111F0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Male sex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750 (0.240-2.341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620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Latency period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47 (0.911-0.985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07</w:t>
            </w:r>
            <w:r w:rsidR="00111F0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Symptomatic present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8.075 (2.212-29.477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02</w:t>
            </w:r>
            <w:r w:rsidR="00111F0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Radiation dose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24 (0.975-1.075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345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Fractionations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56 (0.963-1.157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47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58 (1.002-1.117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41</w:t>
            </w:r>
            <w:r w:rsidR="00111F0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T2 hyperintensit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3.636 (1.417-9.331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07</w:t>
            </w:r>
            <w:r w:rsidR="00111F0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rPr>
          <w:trHeight w:val="748"/>
        </w:trPr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Skull base vs </w:t>
            </w:r>
            <w:r w:rsidR="003F013A" w:rsidRPr="00EF7C6A">
              <w:rPr>
                <w:rFonts w:ascii="Times New Roman" w:hAnsi="Times New Roman" w:cs="Times New Roman"/>
                <w:sz w:val="24"/>
                <w:lang w:val="en-GB"/>
              </w:rPr>
              <w:t>non-skull</w:t>
            </w: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 base loc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17 (0.367-2.292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852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Multiple meningioma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655 (0.153-2.804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568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tric growth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55.125 (10.74</w:t>
            </w:r>
            <w:r w:rsidR="0060061A" w:rsidRPr="00EF7C6A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-282.941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&lt;0.001</w:t>
            </w:r>
            <w:r w:rsidR="00111F03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tric growth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38 (0.128-6.875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49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Extent of resec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n/a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n/a</w:t>
            </w:r>
          </w:p>
        </w:tc>
      </w:tr>
      <w:tr w:rsidR="001A5647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WHO grade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2.476 (0.610-10.058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05</w:t>
            </w:r>
          </w:p>
        </w:tc>
      </w:tr>
    </w:tbl>
    <w:p w:rsidR="00E341D4" w:rsidRPr="00EF7C6A" w:rsidRDefault="00E341D4">
      <w:pPr>
        <w:rPr>
          <w:rFonts w:ascii="Times New Roman" w:hAnsi="Times New Roman" w:cs="Times New Roman"/>
          <w:sz w:val="24"/>
        </w:rPr>
      </w:pPr>
    </w:p>
    <w:p w:rsidR="00B27BA8" w:rsidRPr="00EF7C6A" w:rsidRDefault="008F4A69" w:rsidP="00B27BA8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EF7C6A">
        <w:rPr>
          <w:rFonts w:ascii="Times New Roman" w:hAnsi="Times New Roman" w:cs="Times New Roman"/>
          <w:sz w:val="24"/>
        </w:rPr>
        <w:t>Supplementary table S</w:t>
      </w:r>
      <w:r w:rsidR="002C2C1E" w:rsidRPr="00EF7C6A">
        <w:rPr>
          <w:rFonts w:ascii="Times New Roman" w:hAnsi="Times New Roman" w:cs="Times New Roman"/>
          <w:sz w:val="24"/>
        </w:rPr>
        <w:t>4</w:t>
      </w:r>
      <w:r w:rsidRPr="00EF7C6A">
        <w:rPr>
          <w:rFonts w:ascii="Times New Roman" w:hAnsi="Times New Roman" w:cs="Times New Roman"/>
          <w:sz w:val="24"/>
        </w:rPr>
        <w:t xml:space="preserve">: </w:t>
      </w:r>
      <w:r w:rsidR="00B27BA8" w:rsidRPr="00EF7C6A">
        <w:rPr>
          <w:rFonts w:ascii="Times New Roman" w:hAnsi="Times New Roman" w:cs="Times New Roman"/>
          <w:sz w:val="24"/>
        </w:rPr>
        <w:t xml:space="preserve">Univariate logistic regression of factors associated with surgery. </w:t>
      </w:r>
      <w:r w:rsidR="00B27BA8" w:rsidRPr="00EF7C6A">
        <w:rPr>
          <w:rFonts w:ascii="Times New Roman" w:hAnsi="Times New Roman" w:cs="Times New Roman"/>
          <w:sz w:val="24"/>
          <w:lang w:val="en-GB"/>
        </w:rPr>
        <w:t xml:space="preserve">*Univariate factors incorporated into multivariate analysis if </w:t>
      </w:r>
      <w:r w:rsidR="000A0116" w:rsidRPr="00EF7C6A">
        <w:rPr>
          <w:rFonts w:ascii="Times New Roman" w:hAnsi="Times New Roman" w:cs="Times New Roman"/>
          <w:sz w:val="24"/>
          <w:lang w:val="en-GB"/>
        </w:rPr>
        <w:t>P</w:t>
      </w:r>
      <w:r w:rsidR="00B27BA8" w:rsidRPr="00EF7C6A">
        <w:rPr>
          <w:rFonts w:ascii="Times New Roman" w:hAnsi="Times New Roman" w:cs="Times New Roman"/>
          <w:sz w:val="24"/>
          <w:lang w:val="en-GB"/>
        </w:rPr>
        <w:t xml:space="preserve"> &lt;0.1 (bold).</w:t>
      </w:r>
    </w:p>
    <w:p w:rsidR="00B27BA8" w:rsidRPr="00EF7C6A" w:rsidRDefault="00B27BA8" w:rsidP="00B27BA8">
      <w:pPr>
        <w:spacing w:line="360" w:lineRule="auto"/>
        <w:rPr>
          <w:rFonts w:ascii="Times New Roman" w:hAnsi="Times New Roman" w:cs="Times New Roman"/>
          <w:sz w:val="24"/>
        </w:rPr>
      </w:pPr>
    </w:p>
    <w:p w:rsidR="009D7344" w:rsidRPr="00EF7C6A" w:rsidRDefault="009D734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999"/>
        <w:gridCol w:w="1627"/>
      </w:tblGrid>
      <w:tr w:rsidR="00EF7C6A" w:rsidRPr="00EF7C6A" w:rsidTr="00C32B9F">
        <w:trPr>
          <w:trHeight w:val="396"/>
        </w:trPr>
        <w:tc>
          <w:tcPr>
            <w:tcW w:w="1980" w:type="dxa"/>
            <w:vMerge w:val="restart"/>
          </w:tcPr>
          <w:p w:rsidR="001A5647" w:rsidRPr="00EF7C6A" w:rsidRDefault="005F43C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Progression</w:t>
            </w:r>
            <w:r w:rsidR="001A5647"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 after surgery</w:t>
            </w: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Risk factor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Odds ratio (95% CI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P value</w:t>
            </w:r>
            <w:r w:rsidR="00A20FC9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radi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 1.016 (0.950-1.086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650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31 (0.979-1.086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54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Male sex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85 (0.096-12.315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48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Latency period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58 (0.985-1.138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124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Symptomatic present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506 (0.068-3.743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506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Radiation dose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42 (0.874-1.242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647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Fractionations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35 (0.801-1.337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791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68 (0.746-1.256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808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T2 hyperintensit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19 (0.020-2.447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17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Skull base vs </w:t>
            </w:r>
            <w:r w:rsidR="003F013A" w:rsidRPr="00EF7C6A">
              <w:rPr>
                <w:rFonts w:ascii="Times New Roman" w:hAnsi="Times New Roman" w:cs="Times New Roman"/>
                <w:sz w:val="24"/>
                <w:lang w:val="en-GB"/>
              </w:rPr>
              <w:t>non-skull</w:t>
            </w: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 base loc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82 (0.036-2.234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31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Multiple meningioma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6.481 (0.405- 103.824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187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tric growth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38 (0.128-6.875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49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Extent of resec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n/a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n/a</w:t>
            </w:r>
          </w:p>
        </w:tc>
      </w:tr>
      <w:tr w:rsidR="001A5647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WHO grade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2.476 (0.610-10.058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05</w:t>
            </w:r>
          </w:p>
        </w:tc>
      </w:tr>
    </w:tbl>
    <w:p w:rsidR="00864B48" w:rsidRPr="00EF7C6A" w:rsidRDefault="00864B48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D235E4" w:rsidRPr="00EF7C6A" w:rsidRDefault="00D235E4" w:rsidP="00934A7C">
      <w:pPr>
        <w:spacing w:line="360" w:lineRule="auto"/>
        <w:rPr>
          <w:rFonts w:ascii="Times New Roman" w:hAnsi="Times New Roman" w:cs="Times New Roman"/>
          <w:sz w:val="24"/>
        </w:rPr>
      </w:pPr>
      <w:r w:rsidRPr="00EF7C6A">
        <w:rPr>
          <w:rFonts w:ascii="Times New Roman" w:hAnsi="Times New Roman" w:cs="Times New Roman"/>
          <w:sz w:val="24"/>
        </w:rPr>
        <w:t>Supplementary table S</w:t>
      </w:r>
      <w:r w:rsidR="002C2C1E" w:rsidRPr="00EF7C6A">
        <w:rPr>
          <w:rFonts w:ascii="Times New Roman" w:hAnsi="Times New Roman" w:cs="Times New Roman"/>
          <w:sz w:val="24"/>
        </w:rPr>
        <w:t>5</w:t>
      </w:r>
      <w:r w:rsidRPr="00EF7C6A">
        <w:rPr>
          <w:rFonts w:ascii="Times New Roman" w:hAnsi="Times New Roman" w:cs="Times New Roman"/>
          <w:sz w:val="24"/>
        </w:rPr>
        <w:t xml:space="preserve">: </w:t>
      </w:r>
      <w:r w:rsidR="00C32B9F" w:rsidRPr="00EF7C6A">
        <w:rPr>
          <w:rFonts w:ascii="Times New Roman" w:hAnsi="Times New Roman" w:cs="Times New Roman"/>
          <w:sz w:val="24"/>
        </w:rPr>
        <w:t xml:space="preserve">Univariate logistic regression of factors associated with </w:t>
      </w:r>
      <w:r w:rsidR="005F43C7" w:rsidRPr="00EF7C6A">
        <w:rPr>
          <w:rFonts w:ascii="Times New Roman" w:hAnsi="Times New Roman" w:cs="Times New Roman"/>
          <w:sz w:val="24"/>
        </w:rPr>
        <w:t>progression</w:t>
      </w:r>
      <w:r w:rsidR="00C32B9F" w:rsidRPr="00EF7C6A">
        <w:rPr>
          <w:rFonts w:ascii="Times New Roman" w:hAnsi="Times New Roman" w:cs="Times New Roman"/>
          <w:sz w:val="24"/>
        </w:rPr>
        <w:t xml:space="preserve"> after surgery</w:t>
      </w:r>
      <w:r w:rsidR="00732DD4" w:rsidRPr="00EF7C6A">
        <w:rPr>
          <w:rFonts w:ascii="Times New Roman" w:hAnsi="Times New Roman" w:cs="Times New Roman"/>
          <w:sz w:val="24"/>
        </w:rPr>
        <w:t xml:space="preserve">. </w:t>
      </w:r>
      <w:r w:rsidR="005437C8" w:rsidRPr="00EF7C6A">
        <w:rPr>
          <w:rFonts w:ascii="Times New Roman" w:hAnsi="Times New Roman" w:cs="Times New Roman"/>
          <w:sz w:val="24"/>
          <w:lang w:val="en-GB"/>
        </w:rPr>
        <w:t xml:space="preserve">*Univariate factors incorporated into multivariate analysis if </w:t>
      </w:r>
      <w:r w:rsidR="000A0116" w:rsidRPr="00EF7C6A">
        <w:rPr>
          <w:rFonts w:ascii="Times New Roman" w:hAnsi="Times New Roman" w:cs="Times New Roman"/>
          <w:sz w:val="24"/>
          <w:lang w:val="en-GB"/>
        </w:rPr>
        <w:t>P</w:t>
      </w:r>
      <w:r w:rsidR="005437C8" w:rsidRPr="00EF7C6A">
        <w:rPr>
          <w:rFonts w:ascii="Times New Roman" w:hAnsi="Times New Roman" w:cs="Times New Roman"/>
          <w:sz w:val="24"/>
          <w:lang w:val="en-GB"/>
        </w:rPr>
        <w:t>&lt;0.1 (bold).</w:t>
      </w:r>
    </w:p>
    <w:p w:rsidR="00910667" w:rsidRPr="00EF7C6A" w:rsidRDefault="00910667" w:rsidP="00D235E4">
      <w:pPr>
        <w:rPr>
          <w:rFonts w:ascii="Times New Roman" w:hAnsi="Times New Roman" w:cs="Times New Roman"/>
          <w:sz w:val="24"/>
        </w:rPr>
      </w:pPr>
    </w:p>
    <w:p w:rsidR="00910667" w:rsidRPr="00EF7C6A" w:rsidRDefault="00910667" w:rsidP="00D235E4">
      <w:pPr>
        <w:rPr>
          <w:rFonts w:ascii="Times New Roman" w:hAnsi="Times New Roman" w:cs="Times New Roman"/>
          <w:sz w:val="24"/>
        </w:rPr>
      </w:pPr>
    </w:p>
    <w:p w:rsidR="00C32B9F" w:rsidRPr="00EF7C6A" w:rsidRDefault="00C32B9F" w:rsidP="00D235E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999"/>
        <w:gridCol w:w="1627"/>
      </w:tblGrid>
      <w:tr w:rsidR="00EF7C6A" w:rsidRPr="00EF7C6A" w:rsidTr="00C32B9F">
        <w:trPr>
          <w:trHeight w:val="379"/>
        </w:trPr>
        <w:tc>
          <w:tcPr>
            <w:tcW w:w="1980" w:type="dxa"/>
            <w:vMerge w:val="restart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Development of multiple meningioma</w:t>
            </w: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Risk factor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Odds ratio (95% CI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P value</w:t>
            </w:r>
            <w:r w:rsidR="00A20FC9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radi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71 (0.926-1.019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35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82 (0.941-1.025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406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Male sex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416 (0.131-1.318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136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Latency period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06 (0.961-1.054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798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Symptomatic present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429 (0.457-4.465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540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Radiation dose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18 (0.971-1.068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460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Fractionations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13 (0.943-1.089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719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07 (0.965-1.051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750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T2 hyperintensit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111 (0.294-4.205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877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Skull base vs </w:t>
            </w:r>
            <w:r w:rsidR="00FB144E" w:rsidRPr="00EF7C6A">
              <w:rPr>
                <w:rFonts w:ascii="Times New Roman" w:hAnsi="Times New Roman" w:cs="Times New Roman"/>
                <w:sz w:val="24"/>
                <w:lang w:val="en-GB"/>
              </w:rPr>
              <w:t>non-skull</w:t>
            </w: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 xml:space="preserve"> base location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35 (0.046-1.206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83</w:t>
            </w:r>
            <w:r w:rsidR="00A20FC9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Multiple meningioma at discovery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2.000 (0.495-8.076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330</w:t>
            </w:r>
          </w:p>
        </w:tc>
      </w:tr>
      <w:tr w:rsidR="001A5647" w:rsidRPr="00EF7C6A" w:rsidTr="00C32B9F">
        <w:tc>
          <w:tcPr>
            <w:tcW w:w="1980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tric growth</w:t>
            </w:r>
          </w:p>
        </w:tc>
        <w:tc>
          <w:tcPr>
            <w:tcW w:w="2999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83 (0.255-4.596)</w:t>
            </w:r>
          </w:p>
        </w:tc>
        <w:tc>
          <w:tcPr>
            <w:tcW w:w="1627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14</w:t>
            </w:r>
          </w:p>
        </w:tc>
      </w:tr>
    </w:tbl>
    <w:p w:rsidR="00910667" w:rsidRPr="00EF7C6A" w:rsidRDefault="00910667" w:rsidP="00D235E4">
      <w:pPr>
        <w:rPr>
          <w:rFonts w:ascii="Times New Roman" w:hAnsi="Times New Roman" w:cs="Times New Roman"/>
          <w:sz w:val="24"/>
        </w:rPr>
      </w:pPr>
    </w:p>
    <w:p w:rsidR="00F45944" w:rsidRPr="00EF7C6A" w:rsidRDefault="00F45944" w:rsidP="00F45944">
      <w:pPr>
        <w:rPr>
          <w:rFonts w:ascii="Times New Roman" w:hAnsi="Times New Roman" w:cs="Times New Roman"/>
          <w:sz w:val="24"/>
        </w:rPr>
      </w:pPr>
    </w:p>
    <w:p w:rsidR="00002073" w:rsidRPr="00EF7C6A" w:rsidRDefault="00F45944" w:rsidP="00934A7C">
      <w:pPr>
        <w:spacing w:line="360" w:lineRule="auto"/>
        <w:rPr>
          <w:rFonts w:ascii="Times New Roman" w:hAnsi="Times New Roman" w:cs="Times New Roman"/>
          <w:sz w:val="24"/>
        </w:rPr>
      </w:pPr>
      <w:r w:rsidRPr="00EF7C6A">
        <w:rPr>
          <w:rFonts w:ascii="Times New Roman" w:hAnsi="Times New Roman" w:cs="Times New Roman"/>
          <w:sz w:val="24"/>
        </w:rPr>
        <w:t>Supplementary table S</w:t>
      </w:r>
      <w:r w:rsidR="002C2C1E" w:rsidRPr="00EF7C6A">
        <w:rPr>
          <w:rFonts w:ascii="Times New Roman" w:hAnsi="Times New Roman" w:cs="Times New Roman"/>
          <w:sz w:val="24"/>
        </w:rPr>
        <w:t>6</w:t>
      </w:r>
      <w:r w:rsidRPr="00EF7C6A">
        <w:rPr>
          <w:rFonts w:ascii="Times New Roman" w:hAnsi="Times New Roman" w:cs="Times New Roman"/>
          <w:sz w:val="24"/>
        </w:rPr>
        <w:t xml:space="preserve">: </w:t>
      </w:r>
      <w:r w:rsidR="00783C9E" w:rsidRPr="00EF7C6A">
        <w:rPr>
          <w:rFonts w:ascii="Times New Roman" w:hAnsi="Times New Roman" w:cs="Times New Roman"/>
          <w:sz w:val="24"/>
        </w:rPr>
        <w:t>Univariate logistic regression of factors associated with development of multiple meningioma</w:t>
      </w:r>
      <w:r w:rsidRPr="00EF7C6A">
        <w:rPr>
          <w:rFonts w:ascii="Times New Roman" w:hAnsi="Times New Roman" w:cs="Times New Roman"/>
          <w:sz w:val="24"/>
        </w:rPr>
        <w:t xml:space="preserve">. </w:t>
      </w:r>
      <w:r w:rsidR="005437C8" w:rsidRPr="00EF7C6A">
        <w:rPr>
          <w:rFonts w:ascii="Times New Roman" w:hAnsi="Times New Roman" w:cs="Times New Roman"/>
          <w:sz w:val="24"/>
          <w:lang w:val="en-GB"/>
        </w:rPr>
        <w:t xml:space="preserve">*Univariate factors incorporated into multivariate analysis if </w:t>
      </w:r>
      <w:r w:rsidR="000A0116" w:rsidRPr="00EF7C6A">
        <w:rPr>
          <w:rFonts w:ascii="Times New Roman" w:hAnsi="Times New Roman" w:cs="Times New Roman"/>
          <w:sz w:val="24"/>
          <w:lang w:val="en-GB"/>
        </w:rPr>
        <w:t>P</w:t>
      </w:r>
      <w:r w:rsidR="005437C8" w:rsidRPr="00EF7C6A">
        <w:rPr>
          <w:rFonts w:ascii="Times New Roman" w:hAnsi="Times New Roman" w:cs="Times New Roman"/>
          <w:sz w:val="24"/>
          <w:lang w:val="en-GB"/>
        </w:rPr>
        <w:t>&lt;0.1 (bold).</w:t>
      </w:r>
    </w:p>
    <w:p w:rsidR="001A5647" w:rsidRPr="00EF7C6A" w:rsidRDefault="001A5647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FB144E" w:rsidRPr="00EF7C6A" w:rsidRDefault="00FB144E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FB144E" w:rsidRPr="00EF7C6A" w:rsidRDefault="00FB144E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F7C6A" w:rsidRPr="00EF7C6A" w:rsidTr="00C32B9F">
        <w:tc>
          <w:tcPr>
            <w:tcW w:w="9016" w:type="dxa"/>
            <w:gridSpan w:val="4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Multivariate analysis</w:t>
            </w:r>
          </w:p>
        </w:tc>
      </w:tr>
      <w:tr w:rsidR="00EF7C6A" w:rsidRPr="00EF7C6A" w:rsidTr="00C32B9F">
        <w:tc>
          <w:tcPr>
            <w:tcW w:w="2254" w:type="dxa"/>
            <w:vMerge w:val="restart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tric growth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Risk factor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Odds ratio (95% CI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P value</w:t>
            </w:r>
            <w:r w:rsidR="00A20FC9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2254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Symptomatic presentation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2.401 (0.629-9.160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00</w:t>
            </w:r>
          </w:p>
        </w:tc>
      </w:tr>
      <w:tr w:rsidR="00EF7C6A" w:rsidRPr="00EF7C6A" w:rsidTr="00C32B9F">
        <w:tc>
          <w:tcPr>
            <w:tcW w:w="2254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discovery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58 (0.908-1.011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115</w:t>
            </w:r>
          </w:p>
        </w:tc>
      </w:tr>
      <w:tr w:rsidR="00EF7C6A" w:rsidRPr="00EF7C6A" w:rsidTr="00C32B9F">
        <w:tc>
          <w:tcPr>
            <w:tcW w:w="2254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 at discovery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216 (1.010-1.466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0.039</w:t>
            </w:r>
            <w:r w:rsidR="00A20FC9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2254" w:type="dxa"/>
            <w:vMerge w:val="restart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Surgery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Risk factor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Odds ratio (95% CI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P value</w:t>
            </w:r>
            <w:r w:rsidR="00B50D85" w:rsidRPr="00EF7C6A">
              <w:rPr>
                <w:rFonts w:ascii="Times New Roman" w:hAnsi="Times New Roman" w:cs="Times New Roman"/>
                <w:b/>
                <w:sz w:val="24"/>
                <w:lang w:val="en-GB"/>
              </w:rPr>
              <w:t>*</w:t>
            </w:r>
          </w:p>
        </w:tc>
      </w:tr>
      <w:tr w:rsidR="00EF7C6A" w:rsidRPr="00EF7C6A" w:rsidTr="00C32B9F">
        <w:tc>
          <w:tcPr>
            <w:tcW w:w="2254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Age at discovery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52 (0.950-1.165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332</w:t>
            </w:r>
          </w:p>
        </w:tc>
      </w:tr>
      <w:tr w:rsidR="00EF7C6A" w:rsidRPr="00EF7C6A" w:rsidTr="00C32B9F">
        <w:tc>
          <w:tcPr>
            <w:tcW w:w="2254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Latency period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1.047 (0.865-1.268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636</w:t>
            </w:r>
          </w:p>
        </w:tc>
      </w:tr>
      <w:tr w:rsidR="00EF7C6A" w:rsidRPr="00EF7C6A" w:rsidTr="00C32B9F">
        <w:tc>
          <w:tcPr>
            <w:tcW w:w="2254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Symptomatic presentation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92 (0.033-29.674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996</w:t>
            </w:r>
          </w:p>
        </w:tc>
      </w:tr>
      <w:tr w:rsidR="00EF7C6A" w:rsidRPr="00EF7C6A" w:rsidTr="00C32B9F">
        <w:tc>
          <w:tcPr>
            <w:tcW w:w="2254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 at discovery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2.149 (0.701-6.585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181</w:t>
            </w:r>
          </w:p>
        </w:tc>
      </w:tr>
      <w:tr w:rsidR="00EF7C6A" w:rsidRPr="00EF7C6A" w:rsidTr="00C32B9F">
        <w:tc>
          <w:tcPr>
            <w:tcW w:w="2254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T2 hyperintensity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030 (0.001-9.814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235</w:t>
            </w:r>
          </w:p>
        </w:tc>
      </w:tr>
      <w:tr w:rsidR="001A5647" w:rsidRPr="00EF7C6A" w:rsidTr="00C32B9F">
        <w:tc>
          <w:tcPr>
            <w:tcW w:w="2254" w:type="dxa"/>
            <w:vMerge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Volumetric growth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6.632 (0.438-100.515)</w:t>
            </w:r>
          </w:p>
        </w:tc>
        <w:tc>
          <w:tcPr>
            <w:tcW w:w="2254" w:type="dxa"/>
          </w:tcPr>
          <w:p w:rsidR="001A5647" w:rsidRPr="00EF7C6A" w:rsidRDefault="001A5647" w:rsidP="00C32B9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EF7C6A">
              <w:rPr>
                <w:rFonts w:ascii="Times New Roman" w:hAnsi="Times New Roman" w:cs="Times New Roman"/>
                <w:sz w:val="24"/>
                <w:lang w:val="en-GB"/>
              </w:rPr>
              <w:t>0.173</w:t>
            </w:r>
          </w:p>
        </w:tc>
      </w:tr>
    </w:tbl>
    <w:p w:rsidR="001A5647" w:rsidRPr="00EF7C6A" w:rsidRDefault="001A5647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1A5647" w:rsidRPr="00EF7C6A" w:rsidRDefault="001A5647" w:rsidP="00934A7C">
      <w:pPr>
        <w:spacing w:line="360" w:lineRule="auto"/>
        <w:rPr>
          <w:rFonts w:ascii="Times New Roman" w:hAnsi="Times New Roman" w:cs="Times New Roman"/>
          <w:sz w:val="24"/>
        </w:rPr>
      </w:pPr>
      <w:r w:rsidRPr="00EF7C6A">
        <w:rPr>
          <w:rFonts w:ascii="Times New Roman" w:hAnsi="Times New Roman" w:cs="Times New Roman"/>
          <w:sz w:val="24"/>
        </w:rPr>
        <w:t>Supplementary table S</w:t>
      </w:r>
      <w:r w:rsidR="002C2C1E" w:rsidRPr="00EF7C6A">
        <w:rPr>
          <w:rFonts w:ascii="Times New Roman" w:hAnsi="Times New Roman" w:cs="Times New Roman"/>
          <w:sz w:val="24"/>
        </w:rPr>
        <w:t>7</w:t>
      </w:r>
      <w:r w:rsidRPr="00EF7C6A">
        <w:rPr>
          <w:rFonts w:ascii="Times New Roman" w:hAnsi="Times New Roman" w:cs="Times New Roman"/>
          <w:sz w:val="24"/>
        </w:rPr>
        <w:t>: Stepwise multivariate logistic regression analysis of factors associated with meningioma growth, and requirement for surgery.</w:t>
      </w:r>
      <w:r w:rsidR="005437C8" w:rsidRPr="00EF7C6A">
        <w:rPr>
          <w:rFonts w:ascii="Times New Roman" w:hAnsi="Times New Roman" w:cs="Times New Roman"/>
          <w:sz w:val="24"/>
          <w:lang w:val="en-GB"/>
        </w:rPr>
        <w:t xml:space="preserve"> *</w:t>
      </w:r>
      <w:r w:rsidR="00D57CD9" w:rsidRPr="00EF7C6A">
        <w:rPr>
          <w:rFonts w:ascii="Times New Roman" w:hAnsi="Times New Roman" w:cs="Times New Roman"/>
          <w:sz w:val="24"/>
          <w:lang w:val="en-GB"/>
        </w:rPr>
        <w:t xml:space="preserve">Significant at </w:t>
      </w:r>
      <w:r w:rsidR="000A0116" w:rsidRPr="00EF7C6A">
        <w:rPr>
          <w:rFonts w:ascii="Times New Roman" w:hAnsi="Times New Roman" w:cs="Times New Roman"/>
          <w:sz w:val="24"/>
          <w:lang w:val="en-GB"/>
        </w:rPr>
        <w:t>P</w:t>
      </w:r>
      <w:r w:rsidR="00D57CD9" w:rsidRPr="00EF7C6A">
        <w:rPr>
          <w:rFonts w:ascii="Times New Roman" w:hAnsi="Times New Roman" w:cs="Times New Roman"/>
          <w:sz w:val="24"/>
          <w:lang w:val="en-GB"/>
        </w:rPr>
        <w:t>&lt;0.05.</w:t>
      </w:r>
      <w:bookmarkStart w:id="0" w:name="_GoBack"/>
      <w:bookmarkEnd w:id="0"/>
      <w:r w:rsidR="00D57CD9" w:rsidRPr="00EF7C6A">
        <w:rPr>
          <w:rFonts w:ascii="Times New Roman" w:hAnsi="Times New Roman" w:cs="Times New Roman"/>
          <w:sz w:val="24"/>
          <w:lang w:val="en-GB"/>
        </w:rPr>
        <w:t xml:space="preserve"> </w:t>
      </w:r>
    </w:p>
    <w:sectPr w:rsidR="001A5647" w:rsidRPr="00EF7C6A" w:rsidSect="00EF7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F6E" w:rsidRDefault="003A3F6E" w:rsidP="00FB708F">
      <w:pPr>
        <w:spacing w:after="0" w:line="240" w:lineRule="auto"/>
      </w:pPr>
      <w:r>
        <w:separator/>
      </w:r>
    </w:p>
  </w:endnote>
  <w:endnote w:type="continuationSeparator" w:id="0">
    <w:p w:rsidR="003A3F6E" w:rsidRDefault="003A3F6E" w:rsidP="00FB7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F6E" w:rsidRDefault="003A3F6E" w:rsidP="00FB708F">
      <w:pPr>
        <w:spacing w:after="0" w:line="240" w:lineRule="auto"/>
      </w:pPr>
      <w:r>
        <w:separator/>
      </w:r>
    </w:p>
  </w:footnote>
  <w:footnote w:type="continuationSeparator" w:id="0">
    <w:p w:rsidR="003A3F6E" w:rsidRDefault="003A3F6E" w:rsidP="00FB70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983D8E"/>
    <w:multiLevelType w:val="hybridMultilevel"/>
    <w:tmpl w:val="EF8A18B8"/>
    <w:lvl w:ilvl="0" w:tplc="1E424B80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B96"/>
    <w:rsid w:val="00002073"/>
    <w:rsid w:val="000110EE"/>
    <w:rsid w:val="0002168F"/>
    <w:rsid w:val="0004475B"/>
    <w:rsid w:val="000574A7"/>
    <w:rsid w:val="000950D3"/>
    <w:rsid w:val="000A0116"/>
    <w:rsid w:val="000B34D5"/>
    <w:rsid w:val="000B6556"/>
    <w:rsid w:val="000D4463"/>
    <w:rsid w:val="000F144A"/>
    <w:rsid w:val="000F334A"/>
    <w:rsid w:val="00111F03"/>
    <w:rsid w:val="001272D4"/>
    <w:rsid w:val="00152C74"/>
    <w:rsid w:val="00156BA3"/>
    <w:rsid w:val="00163D34"/>
    <w:rsid w:val="00196F16"/>
    <w:rsid w:val="00197C3C"/>
    <w:rsid w:val="001A52AF"/>
    <w:rsid w:val="001A5647"/>
    <w:rsid w:val="001B6ED9"/>
    <w:rsid w:val="001F6E47"/>
    <w:rsid w:val="0020342A"/>
    <w:rsid w:val="002061B3"/>
    <w:rsid w:val="00210D0C"/>
    <w:rsid w:val="00214E18"/>
    <w:rsid w:val="00216E77"/>
    <w:rsid w:val="00224181"/>
    <w:rsid w:val="00237B94"/>
    <w:rsid w:val="002854FF"/>
    <w:rsid w:val="002A6456"/>
    <w:rsid w:val="002B05BE"/>
    <w:rsid w:val="002C15FB"/>
    <w:rsid w:val="002C2C1E"/>
    <w:rsid w:val="002D5AC8"/>
    <w:rsid w:val="002F6D8F"/>
    <w:rsid w:val="002F78B2"/>
    <w:rsid w:val="002F7B96"/>
    <w:rsid w:val="00303D93"/>
    <w:rsid w:val="00305E70"/>
    <w:rsid w:val="00324F85"/>
    <w:rsid w:val="003250C6"/>
    <w:rsid w:val="00345B79"/>
    <w:rsid w:val="00354BD9"/>
    <w:rsid w:val="00362A88"/>
    <w:rsid w:val="003940C7"/>
    <w:rsid w:val="003A3F6E"/>
    <w:rsid w:val="003B3AFA"/>
    <w:rsid w:val="003D577E"/>
    <w:rsid w:val="003E12F9"/>
    <w:rsid w:val="003F013A"/>
    <w:rsid w:val="0042488B"/>
    <w:rsid w:val="004421A8"/>
    <w:rsid w:val="004515DA"/>
    <w:rsid w:val="00453C1F"/>
    <w:rsid w:val="0046538A"/>
    <w:rsid w:val="004865BC"/>
    <w:rsid w:val="004E33BC"/>
    <w:rsid w:val="00514F22"/>
    <w:rsid w:val="005437C8"/>
    <w:rsid w:val="005559F8"/>
    <w:rsid w:val="00557162"/>
    <w:rsid w:val="0056707F"/>
    <w:rsid w:val="0058556A"/>
    <w:rsid w:val="00597BD1"/>
    <w:rsid w:val="005B31E5"/>
    <w:rsid w:val="005F43C7"/>
    <w:rsid w:val="0060061A"/>
    <w:rsid w:val="006140E7"/>
    <w:rsid w:val="00627637"/>
    <w:rsid w:val="0063039D"/>
    <w:rsid w:val="006315EC"/>
    <w:rsid w:val="006648A3"/>
    <w:rsid w:val="00680245"/>
    <w:rsid w:val="006901B4"/>
    <w:rsid w:val="00694A12"/>
    <w:rsid w:val="006A4F65"/>
    <w:rsid w:val="006B4467"/>
    <w:rsid w:val="006C27A4"/>
    <w:rsid w:val="006D5FCA"/>
    <w:rsid w:val="006E2954"/>
    <w:rsid w:val="006F0AC4"/>
    <w:rsid w:val="007046FF"/>
    <w:rsid w:val="007237B0"/>
    <w:rsid w:val="00732DD4"/>
    <w:rsid w:val="00742F23"/>
    <w:rsid w:val="00745E47"/>
    <w:rsid w:val="00753D2B"/>
    <w:rsid w:val="0077317E"/>
    <w:rsid w:val="00775751"/>
    <w:rsid w:val="00783A20"/>
    <w:rsid w:val="00783C9E"/>
    <w:rsid w:val="00793E8B"/>
    <w:rsid w:val="00797856"/>
    <w:rsid w:val="007C2F67"/>
    <w:rsid w:val="007C7F6B"/>
    <w:rsid w:val="007D2AE3"/>
    <w:rsid w:val="007D5B08"/>
    <w:rsid w:val="00812621"/>
    <w:rsid w:val="00820E1C"/>
    <w:rsid w:val="008368DC"/>
    <w:rsid w:val="00854866"/>
    <w:rsid w:val="00864B48"/>
    <w:rsid w:val="00871031"/>
    <w:rsid w:val="0088405C"/>
    <w:rsid w:val="008934E0"/>
    <w:rsid w:val="008B3AA3"/>
    <w:rsid w:val="008D071E"/>
    <w:rsid w:val="008D093A"/>
    <w:rsid w:val="008F4A69"/>
    <w:rsid w:val="00900870"/>
    <w:rsid w:val="009023E8"/>
    <w:rsid w:val="00910667"/>
    <w:rsid w:val="00925CED"/>
    <w:rsid w:val="009311EE"/>
    <w:rsid w:val="00934A7C"/>
    <w:rsid w:val="009418EE"/>
    <w:rsid w:val="0094628E"/>
    <w:rsid w:val="00986EF9"/>
    <w:rsid w:val="009875E3"/>
    <w:rsid w:val="00994ACC"/>
    <w:rsid w:val="009A4E6C"/>
    <w:rsid w:val="009C4D77"/>
    <w:rsid w:val="009D076B"/>
    <w:rsid w:val="009D7344"/>
    <w:rsid w:val="009F4ACB"/>
    <w:rsid w:val="00A008B1"/>
    <w:rsid w:val="00A07713"/>
    <w:rsid w:val="00A20FC9"/>
    <w:rsid w:val="00A273CC"/>
    <w:rsid w:val="00A420E1"/>
    <w:rsid w:val="00A80A5D"/>
    <w:rsid w:val="00AB3602"/>
    <w:rsid w:val="00AC1B9A"/>
    <w:rsid w:val="00AC6BEC"/>
    <w:rsid w:val="00AE3984"/>
    <w:rsid w:val="00AE4F84"/>
    <w:rsid w:val="00B1340F"/>
    <w:rsid w:val="00B25EF5"/>
    <w:rsid w:val="00B27BA8"/>
    <w:rsid w:val="00B33FD8"/>
    <w:rsid w:val="00B47F46"/>
    <w:rsid w:val="00B50D85"/>
    <w:rsid w:val="00B72D7B"/>
    <w:rsid w:val="00B80678"/>
    <w:rsid w:val="00B80B01"/>
    <w:rsid w:val="00B86154"/>
    <w:rsid w:val="00BA452C"/>
    <w:rsid w:val="00BB1BB1"/>
    <w:rsid w:val="00BB4C78"/>
    <w:rsid w:val="00BC1743"/>
    <w:rsid w:val="00BE0226"/>
    <w:rsid w:val="00BE2302"/>
    <w:rsid w:val="00BF472F"/>
    <w:rsid w:val="00BF71F3"/>
    <w:rsid w:val="00C027CB"/>
    <w:rsid w:val="00C02D9B"/>
    <w:rsid w:val="00C11306"/>
    <w:rsid w:val="00C12C90"/>
    <w:rsid w:val="00C224D3"/>
    <w:rsid w:val="00C32B9F"/>
    <w:rsid w:val="00C408E0"/>
    <w:rsid w:val="00C46322"/>
    <w:rsid w:val="00C64174"/>
    <w:rsid w:val="00CC511D"/>
    <w:rsid w:val="00CD097A"/>
    <w:rsid w:val="00CD0CA7"/>
    <w:rsid w:val="00CD5101"/>
    <w:rsid w:val="00CD7DFA"/>
    <w:rsid w:val="00CE2376"/>
    <w:rsid w:val="00CF19CE"/>
    <w:rsid w:val="00D0275F"/>
    <w:rsid w:val="00D036D7"/>
    <w:rsid w:val="00D073E5"/>
    <w:rsid w:val="00D07A63"/>
    <w:rsid w:val="00D07F0E"/>
    <w:rsid w:val="00D10B16"/>
    <w:rsid w:val="00D235E4"/>
    <w:rsid w:val="00D422AC"/>
    <w:rsid w:val="00D422E8"/>
    <w:rsid w:val="00D43908"/>
    <w:rsid w:val="00D57CD9"/>
    <w:rsid w:val="00D635B7"/>
    <w:rsid w:val="00D8764D"/>
    <w:rsid w:val="00D911F5"/>
    <w:rsid w:val="00D94F53"/>
    <w:rsid w:val="00DA0603"/>
    <w:rsid w:val="00DB0FA2"/>
    <w:rsid w:val="00DE6F7C"/>
    <w:rsid w:val="00DF06CA"/>
    <w:rsid w:val="00DF4F39"/>
    <w:rsid w:val="00E0603F"/>
    <w:rsid w:val="00E22334"/>
    <w:rsid w:val="00E341D4"/>
    <w:rsid w:val="00E42477"/>
    <w:rsid w:val="00E4723B"/>
    <w:rsid w:val="00E65C0F"/>
    <w:rsid w:val="00E86715"/>
    <w:rsid w:val="00E87508"/>
    <w:rsid w:val="00E91B05"/>
    <w:rsid w:val="00E949CF"/>
    <w:rsid w:val="00E951B7"/>
    <w:rsid w:val="00E97509"/>
    <w:rsid w:val="00EA33B2"/>
    <w:rsid w:val="00EB3837"/>
    <w:rsid w:val="00EB7963"/>
    <w:rsid w:val="00EC1291"/>
    <w:rsid w:val="00EC3691"/>
    <w:rsid w:val="00ED1856"/>
    <w:rsid w:val="00ED1B15"/>
    <w:rsid w:val="00EE0EC2"/>
    <w:rsid w:val="00EE14BE"/>
    <w:rsid w:val="00EF7C6A"/>
    <w:rsid w:val="00F06F1C"/>
    <w:rsid w:val="00F26269"/>
    <w:rsid w:val="00F45944"/>
    <w:rsid w:val="00F53E1C"/>
    <w:rsid w:val="00F60175"/>
    <w:rsid w:val="00F8089B"/>
    <w:rsid w:val="00F83F38"/>
    <w:rsid w:val="00F90744"/>
    <w:rsid w:val="00FB144E"/>
    <w:rsid w:val="00FB6576"/>
    <w:rsid w:val="00FB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53A3B-C357-4751-9AD9-3A56EAE0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B9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7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08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7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08F"/>
    <w:rPr>
      <w:lang w:val="en-US"/>
    </w:rPr>
  </w:style>
  <w:style w:type="table" w:styleId="PlainTable2">
    <w:name w:val="Plain Table 2"/>
    <w:basedOn w:val="TableNormal"/>
    <w:uiPriority w:val="42"/>
    <w:rsid w:val="001F6E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D577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577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C2C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lcgill2@liv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1C110E-F735-4955-A01C-89707963B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69</Words>
  <Characters>78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Conor [hlcgill2]</dc:creator>
  <cp:keywords/>
  <dc:description/>
  <cp:lastModifiedBy>Jayalekshmi V.J.</cp:lastModifiedBy>
  <cp:revision>8</cp:revision>
  <dcterms:created xsi:type="dcterms:W3CDTF">2021-04-08T18:43:00Z</dcterms:created>
  <dcterms:modified xsi:type="dcterms:W3CDTF">2021-04-17T09:07:00Z</dcterms:modified>
</cp:coreProperties>
</file>